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572D6" w14:textId="6A474DA2" w:rsidR="007652C5" w:rsidRDefault="007652C5" w:rsidP="00E13759">
      <w:pPr>
        <w:pStyle w:val="Titolo2"/>
        <w:spacing w:after="120" w:line="360" w:lineRule="auto"/>
        <w:rPr>
          <w:rFonts w:ascii="Arial" w:hAnsi="Arial" w:cs="Arial"/>
          <w:u w:val="single"/>
          <w:lang w:val="en-GB"/>
        </w:rPr>
      </w:pPr>
      <w:bookmarkStart w:id="0" w:name="_Toc49877737"/>
      <w:r>
        <w:rPr>
          <w:rFonts w:ascii="Arial" w:hAnsi="Arial" w:cs="Arial"/>
          <w:u w:val="single"/>
          <w:lang w:val="en-GB"/>
        </w:rPr>
        <w:t>Supplementary Material</w:t>
      </w:r>
      <w:r w:rsidRPr="00471FBA">
        <w:rPr>
          <w:rFonts w:ascii="Arial" w:hAnsi="Arial" w:cs="Arial"/>
          <w:u w:val="single"/>
          <w:lang w:val="en-GB"/>
        </w:rPr>
        <w:t xml:space="preserve"> </w:t>
      </w:r>
      <w:r w:rsidR="000A4F52">
        <w:rPr>
          <w:rFonts w:ascii="Arial" w:hAnsi="Arial" w:cs="Arial"/>
          <w:u w:val="single"/>
          <w:lang w:val="en-GB"/>
        </w:rPr>
        <w:t>D</w:t>
      </w:r>
      <w:r w:rsidRPr="00471FBA">
        <w:rPr>
          <w:rFonts w:ascii="Arial" w:hAnsi="Arial" w:cs="Arial"/>
          <w:u w:val="single"/>
          <w:lang w:val="en-GB"/>
        </w:rPr>
        <w:t xml:space="preserve">: </w:t>
      </w:r>
      <w:r w:rsidRPr="007652C5">
        <w:rPr>
          <w:rFonts w:ascii="Arial" w:hAnsi="Arial" w:cs="Arial"/>
          <w:u w:val="single"/>
          <w:lang w:val="en-GB"/>
        </w:rPr>
        <w:t xml:space="preserve">Summary of compiled Critical Appraisal Skills Programme (CASP) checklists </w:t>
      </w:r>
      <w:bookmarkEnd w:id="0"/>
    </w:p>
    <w:p w14:paraId="438D1772" w14:textId="77777777" w:rsidR="008B620F" w:rsidRPr="008B620F" w:rsidRDefault="008B620F" w:rsidP="008B620F">
      <w:pPr>
        <w:rPr>
          <w:lang w:eastAsia="en-CA"/>
        </w:rPr>
      </w:pPr>
    </w:p>
    <w:tbl>
      <w:tblPr>
        <w:tblStyle w:val="Grigliatabella"/>
        <w:tblW w:w="14034" w:type="dxa"/>
        <w:jc w:val="center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1134"/>
        <w:gridCol w:w="1276"/>
        <w:gridCol w:w="1275"/>
        <w:gridCol w:w="1281"/>
        <w:gridCol w:w="1134"/>
        <w:gridCol w:w="1276"/>
        <w:gridCol w:w="1417"/>
        <w:gridCol w:w="1134"/>
        <w:gridCol w:w="993"/>
        <w:gridCol w:w="1134"/>
      </w:tblGrid>
      <w:tr w:rsidR="007652C5" w:rsidRPr="00471FBA" w14:paraId="24A37282" w14:textId="77777777" w:rsidTr="004932E7">
        <w:trPr>
          <w:jc w:val="center"/>
        </w:trPr>
        <w:tc>
          <w:tcPr>
            <w:tcW w:w="1980" w:type="dxa"/>
            <w:shd w:val="clear" w:color="auto" w:fill="4B7531"/>
            <w:vAlign w:val="center"/>
          </w:tcPr>
          <w:p w14:paraId="0E132DDF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Study</w:t>
            </w:r>
          </w:p>
        </w:tc>
        <w:tc>
          <w:tcPr>
            <w:tcW w:w="1134" w:type="dxa"/>
            <w:shd w:val="clear" w:color="auto" w:fill="4B7531"/>
            <w:vAlign w:val="center"/>
          </w:tcPr>
          <w:p w14:paraId="10D38B59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Was there a clear statement of the aims of the research?</w:t>
            </w:r>
          </w:p>
        </w:tc>
        <w:tc>
          <w:tcPr>
            <w:tcW w:w="1276" w:type="dxa"/>
            <w:shd w:val="clear" w:color="auto" w:fill="4B7531"/>
            <w:vAlign w:val="center"/>
          </w:tcPr>
          <w:p w14:paraId="1E9585D0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Is a qualitative methodology appropriate?</w:t>
            </w:r>
          </w:p>
        </w:tc>
        <w:tc>
          <w:tcPr>
            <w:tcW w:w="1275" w:type="dxa"/>
            <w:shd w:val="clear" w:color="auto" w:fill="4B7531"/>
            <w:vAlign w:val="center"/>
          </w:tcPr>
          <w:p w14:paraId="693B440B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Was the research design appropriate to address the aims of the research?</w:t>
            </w:r>
          </w:p>
        </w:tc>
        <w:tc>
          <w:tcPr>
            <w:tcW w:w="1281" w:type="dxa"/>
            <w:shd w:val="clear" w:color="auto" w:fill="4B7531"/>
            <w:vAlign w:val="center"/>
          </w:tcPr>
          <w:p w14:paraId="21AE3EC7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Was the recruitment strategy appropriate to</w:t>
            </w:r>
          </w:p>
          <w:p w14:paraId="34AB1789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the aims of the research?</w:t>
            </w:r>
          </w:p>
        </w:tc>
        <w:tc>
          <w:tcPr>
            <w:tcW w:w="1134" w:type="dxa"/>
            <w:shd w:val="clear" w:color="auto" w:fill="4B7531"/>
            <w:vAlign w:val="center"/>
          </w:tcPr>
          <w:p w14:paraId="22B2A1F0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Was the data collected in a way that addressed the</w:t>
            </w:r>
          </w:p>
          <w:p w14:paraId="39FB2C62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research issue?</w:t>
            </w:r>
          </w:p>
        </w:tc>
        <w:tc>
          <w:tcPr>
            <w:tcW w:w="1276" w:type="dxa"/>
            <w:shd w:val="clear" w:color="auto" w:fill="4B7531"/>
            <w:vAlign w:val="center"/>
          </w:tcPr>
          <w:p w14:paraId="73E28E47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Has the relationship between researcher and</w:t>
            </w:r>
          </w:p>
          <w:p w14:paraId="55794276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participants been adequately considered?</w:t>
            </w:r>
          </w:p>
        </w:tc>
        <w:tc>
          <w:tcPr>
            <w:tcW w:w="1417" w:type="dxa"/>
            <w:shd w:val="clear" w:color="auto" w:fill="4B7531"/>
            <w:vAlign w:val="center"/>
          </w:tcPr>
          <w:p w14:paraId="27F78EB2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Have ethical issues been taken into consideration?</w:t>
            </w:r>
          </w:p>
        </w:tc>
        <w:tc>
          <w:tcPr>
            <w:tcW w:w="1134" w:type="dxa"/>
            <w:shd w:val="clear" w:color="auto" w:fill="4B7531"/>
            <w:vAlign w:val="center"/>
          </w:tcPr>
          <w:p w14:paraId="5F2A16BB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Was the data analysis sufficiently rigorous?</w:t>
            </w:r>
          </w:p>
        </w:tc>
        <w:tc>
          <w:tcPr>
            <w:tcW w:w="993" w:type="dxa"/>
            <w:shd w:val="clear" w:color="auto" w:fill="4B7531"/>
            <w:vAlign w:val="center"/>
          </w:tcPr>
          <w:p w14:paraId="6CB6FC7E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Is there a clear statement of findings?</w:t>
            </w:r>
          </w:p>
        </w:tc>
        <w:tc>
          <w:tcPr>
            <w:tcW w:w="1134" w:type="dxa"/>
            <w:shd w:val="clear" w:color="auto" w:fill="4B7531"/>
            <w:vAlign w:val="center"/>
          </w:tcPr>
          <w:p w14:paraId="43015194" w14:textId="77777777" w:rsidR="007652C5" w:rsidRPr="00471FBA" w:rsidRDefault="007652C5" w:rsidP="004932E7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eastAsia="en-CA"/>
              </w:rPr>
              <w:t>Quality judgement</w:t>
            </w:r>
          </w:p>
        </w:tc>
      </w:tr>
      <w:tr w:rsidR="00B66736" w:rsidRPr="00471FBA" w14:paraId="3BDCC6B0" w14:textId="77777777" w:rsidTr="00B66736">
        <w:trPr>
          <w:jc w:val="center"/>
        </w:trPr>
        <w:tc>
          <w:tcPr>
            <w:tcW w:w="1980" w:type="dxa"/>
            <w:shd w:val="clear" w:color="auto" w:fill="ACC2A7"/>
          </w:tcPr>
          <w:p w14:paraId="2D6CB39A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Alhassan (2017)</w:t>
            </w:r>
          </w:p>
          <w:p w14:paraId="3E32F4A3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shd w:val="clear" w:color="auto" w:fill="ACC2A7"/>
          </w:tcPr>
          <w:p w14:paraId="43DFD4F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7CF94FE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CC2A7"/>
          </w:tcPr>
          <w:p w14:paraId="037B6B2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ACC2A7"/>
          </w:tcPr>
          <w:p w14:paraId="30C95735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134" w:type="dxa"/>
            <w:shd w:val="clear" w:color="auto" w:fill="ACC2A7"/>
          </w:tcPr>
          <w:p w14:paraId="3723690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6480935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ACC2A7"/>
          </w:tcPr>
          <w:p w14:paraId="33A18F7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134" w:type="dxa"/>
            <w:shd w:val="clear" w:color="auto" w:fill="ACC2A7"/>
          </w:tcPr>
          <w:p w14:paraId="580931F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993" w:type="dxa"/>
            <w:shd w:val="clear" w:color="auto" w:fill="ACC2A7"/>
          </w:tcPr>
          <w:p w14:paraId="73CF1FA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6BFF4A9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Average</w:t>
            </w:r>
          </w:p>
        </w:tc>
      </w:tr>
      <w:tr w:rsidR="007652C5" w:rsidRPr="00471FBA" w14:paraId="0A9A23BF" w14:textId="77777777" w:rsidTr="004932E7">
        <w:trPr>
          <w:jc w:val="center"/>
        </w:trPr>
        <w:tc>
          <w:tcPr>
            <w:tcW w:w="1980" w:type="dxa"/>
            <w:shd w:val="clear" w:color="auto" w:fill="8FAF8E"/>
          </w:tcPr>
          <w:p w14:paraId="1FBF2D53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nnink (2016)</w:t>
            </w:r>
          </w:p>
          <w:p w14:paraId="043A8566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8FAF8E"/>
          </w:tcPr>
          <w:p w14:paraId="541C4F0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5D10A97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8FAF8E"/>
          </w:tcPr>
          <w:p w14:paraId="63431A7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8FAF8E"/>
          </w:tcPr>
          <w:p w14:paraId="205B435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6832261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66ECD60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8FAF8E"/>
          </w:tcPr>
          <w:p w14:paraId="26DC1D9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6569040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993" w:type="dxa"/>
            <w:shd w:val="clear" w:color="auto" w:fill="8FAF8E"/>
          </w:tcPr>
          <w:p w14:paraId="08CC3AE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1DFCE99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Good</w:t>
            </w:r>
          </w:p>
        </w:tc>
      </w:tr>
      <w:tr w:rsidR="00B66736" w:rsidRPr="00471FBA" w14:paraId="16319FFB" w14:textId="77777777" w:rsidTr="00B66736">
        <w:trPr>
          <w:jc w:val="center"/>
        </w:trPr>
        <w:tc>
          <w:tcPr>
            <w:tcW w:w="1980" w:type="dxa"/>
            <w:shd w:val="clear" w:color="auto" w:fill="ACC2A7"/>
          </w:tcPr>
          <w:p w14:paraId="5659FA5A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nnink (2020)</w:t>
            </w:r>
          </w:p>
          <w:p w14:paraId="54E62FBA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CC2A7"/>
          </w:tcPr>
          <w:p w14:paraId="1DC1D507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30163AF2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CC2A7"/>
          </w:tcPr>
          <w:p w14:paraId="5FE021BD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ACC2A7"/>
          </w:tcPr>
          <w:p w14:paraId="347B48F8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78AB2EDA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5A315C73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ACC2A7"/>
          </w:tcPr>
          <w:p w14:paraId="32B4A057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5677E70C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ACC2A7"/>
          </w:tcPr>
          <w:p w14:paraId="50E78F1A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5E69A6D2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Very Good</w:t>
            </w:r>
          </w:p>
        </w:tc>
      </w:tr>
      <w:tr w:rsidR="007652C5" w:rsidRPr="00471FBA" w14:paraId="4729F80D" w14:textId="77777777" w:rsidTr="004932E7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8FAF8E"/>
          </w:tcPr>
          <w:p w14:paraId="08D323EC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nnink (2020)</w:t>
            </w:r>
          </w:p>
          <w:p w14:paraId="2715D001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FAF8E"/>
          </w:tcPr>
          <w:p w14:paraId="0AD983D8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8FAF8E"/>
          </w:tcPr>
          <w:p w14:paraId="55A3A1E6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FAF8E"/>
          </w:tcPr>
          <w:p w14:paraId="0186E9BF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8FAF8E"/>
          </w:tcPr>
          <w:p w14:paraId="2FC1FB29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FAF8E"/>
          </w:tcPr>
          <w:p w14:paraId="3FCD2545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8FAF8E"/>
          </w:tcPr>
          <w:p w14:paraId="3C1B9116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8FAF8E"/>
          </w:tcPr>
          <w:p w14:paraId="0899C007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FAF8E"/>
          </w:tcPr>
          <w:p w14:paraId="0D688784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8FAF8E"/>
          </w:tcPr>
          <w:p w14:paraId="7E23848D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FAF8E"/>
          </w:tcPr>
          <w:p w14:paraId="33A11EDE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Excellent</w:t>
            </w:r>
          </w:p>
        </w:tc>
      </w:tr>
      <w:tr w:rsidR="00B66736" w:rsidRPr="00471FBA" w14:paraId="05C96F6D" w14:textId="77777777" w:rsidTr="00B66736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CC2A7"/>
          </w:tcPr>
          <w:p w14:paraId="301DD68D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ydges (2020)</w:t>
            </w:r>
          </w:p>
          <w:p w14:paraId="03BCB22C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CC2A7"/>
          </w:tcPr>
          <w:p w14:paraId="790BF861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CC2A7"/>
          </w:tcPr>
          <w:p w14:paraId="5B449C7E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CC2A7"/>
          </w:tcPr>
          <w:p w14:paraId="72348655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CC2A7"/>
          </w:tcPr>
          <w:p w14:paraId="64124EAE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CC2A7"/>
          </w:tcPr>
          <w:p w14:paraId="2D616751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CC2A7"/>
          </w:tcPr>
          <w:p w14:paraId="0CC55CCE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CC2A7"/>
          </w:tcPr>
          <w:p w14:paraId="0A85FE2A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CC2A7"/>
          </w:tcPr>
          <w:p w14:paraId="517454FE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CC2A7"/>
          </w:tcPr>
          <w:p w14:paraId="76ED75E7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CC2A7"/>
          </w:tcPr>
          <w:p w14:paraId="0ED112C3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Good</w:t>
            </w:r>
          </w:p>
        </w:tc>
      </w:tr>
      <w:tr w:rsidR="007652C5" w:rsidRPr="00A66C2F" w14:paraId="40488FD8" w14:textId="77777777" w:rsidTr="004932E7">
        <w:trPr>
          <w:jc w:val="center"/>
        </w:trPr>
        <w:tc>
          <w:tcPr>
            <w:tcW w:w="1980" w:type="dxa"/>
            <w:shd w:val="clear" w:color="auto" w:fill="8FAF8E"/>
          </w:tcPr>
          <w:p w14:paraId="1BC45F00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de Jager (2011)</w:t>
            </w:r>
          </w:p>
          <w:p w14:paraId="577D3188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8FAF8E"/>
          </w:tcPr>
          <w:p w14:paraId="78E2008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113B17E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8FAF8E"/>
          </w:tcPr>
          <w:p w14:paraId="230FEEA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shd w:val="clear" w:color="auto" w:fill="8FAF8E"/>
          </w:tcPr>
          <w:p w14:paraId="354437D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151E2605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276" w:type="dxa"/>
            <w:shd w:val="clear" w:color="auto" w:fill="8FAF8E"/>
          </w:tcPr>
          <w:p w14:paraId="40A5402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shd w:val="clear" w:color="auto" w:fill="8FAF8E"/>
          </w:tcPr>
          <w:p w14:paraId="1E9B8DD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509DFB6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8FAF8E"/>
          </w:tcPr>
          <w:p w14:paraId="57C2670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57F72B6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</w:tr>
      <w:tr w:rsidR="00B66736" w:rsidRPr="00471FBA" w14:paraId="49F867C3" w14:textId="77777777" w:rsidTr="00B66736">
        <w:trPr>
          <w:jc w:val="center"/>
        </w:trPr>
        <w:tc>
          <w:tcPr>
            <w:tcW w:w="1980" w:type="dxa"/>
            <w:shd w:val="clear" w:color="auto" w:fill="ACC2A7"/>
          </w:tcPr>
          <w:p w14:paraId="3AC31641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de Jager (2017)</w:t>
            </w:r>
          </w:p>
          <w:p w14:paraId="69398BB6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shd w:val="clear" w:color="auto" w:fill="ACC2A7"/>
          </w:tcPr>
          <w:p w14:paraId="5FB1A5A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3D2BC32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CC2A7"/>
          </w:tcPr>
          <w:p w14:paraId="52EB0C8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ACC2A7"/>
          </w:tcPr>
          <w:p w14:paraId="1E4BA06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5656878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276" w:type="dxa"/>
            <w:shd w:val="clear" w:color="auto" w:fill="ACC2A7"/>
          </w:tcPr>
          <w:p w14:paraId="509B4C7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ACC2A7"/>
          </w:tcPr>
          <w:p w14:paraId="70D26BE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5382F0A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ACC2A7"/>
          </w:tcPr>
          <w:p w14:paraId="6157589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6EEE607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Good</w:t>
            </w:r>
          </w:p>
        </w:tc>
      </w:tr>
      <w:tr w:rsidR="007652C5" w:rsidRPr="00471FBA" w14:paraId="13AFC23E" w14:textId="77777777" w:rsidTr="00B66736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8FAF8E"/>
          </w:tcPr>
          <w:p w14:paraId="59B18146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Engelbrecht (2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06600A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9B947AE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FAF8E"/>
          </w:tcPr>
          <w:p w14:paraId="23FF8B3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8FAF8E"/>
          </w:tcPr>
          <w:p w14:paraId="1D8DA9B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FAF8E"/>
          </w:tcPr>
          <w:p w14:paraId="5EB54D7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8FAF8E"/>
          </w:tcPr>
          <w:p w14:paraId="6C69A29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FAF8E"/>
          </w:tcPr>
          <w:p w14:paraId="2B8FB5A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8FAF8E"/>
          </w:tcPr>
          <w:p w14:paraId="43389B1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8FAF8E"/>
          </w:tcPr>
          <w:p w14:paraId="6DA19505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FAF8E"/>
          </w:tcPr>
          <w:p w14:paraId="6ADEC35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8FAF8E"/>
          </w:tcPr>
          <w:p w14:paraId="7EF901C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FAF8E"/>
          </w:tcPr>
          <w:p w14:paraId="31C5FE0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Very Good</w:t>
            </w:r>
          </w:p>
        </w:tc>
      </w:tr>
      <w:tr w:rsidR="00B66736" w:rsidRPr="00B66736" w14:paraId="332BFDFA" w14:textId="77777777" w:rsidTr="00B66736">
        <w:trPr>
          <w:jc w:val="center"/>
        </w:trPr>
        <w:tc>
          <w:tcPr>
            <w:tcW w:w="1980" w:type="dxa"/>
            <w:shd w:val="clear" w:color="auto" w:fill="ACC2A7"/>
          </w:tcPr>
          <w:p w14:paraId="58BB7A9F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Engelbrecht (2003)</w:t>
            </w:r>
          </w:p>
          <w:p w14:paraId="2B5C0526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CC2A7"/>
          </w:tcPr>
          <w:p w14:paraId="043E3F0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63058AB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CC2A7"/>
          </w:tcPr>
          <w:p w14:paraId="66A6B89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shd w:val="clear" w:color="auto" w:fill="ACC2A7"/>
          </w:tcPr>
          <w:p w14:paraId="250532B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537805A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3E7DA9B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shd w:val="clear" w:color="auto" w:fill="ACC2A7"/>
          </w:tcPr>
          <w:p w14:paraId="75E4A75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5FF4E15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CC2A7"/>
          </w:tcPr>
          <w:p w14:paraId="5074AE2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2748E95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471FBA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7652C5" w:rsidRPr="00471FBA" w14:paraId="3D07700D" w14:textId="77777777" w:rsidTr="007652C5">
        <w:trPr>
          <w:jc w:val="center"/>
        </w:trPr>
        <w:tc>
          <w:tcPr>
            <w:tcW w:w="1980" w:type="dxa"/>
            <w:tcBorders>
              <w:bottom w:val="nil"/>
            </w:tcBorders>
            <w:shd w:val="clear" w:color="auto" w:fill="8FAF8E"/>
          </w:tcPr>
          <w:p w14:paraId="39BB3E15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Lopes (2009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8FAF8E"/>
          </w:tcPr>
          <w:p w14:paraId="5F49726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8FAF8E"/>
          </w:tcPr>
          <w:p w14:paraId="1FB7FF1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  <w:p w14:paraId="70C2DFD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8FAF8E"/>
          </w:tcPr>
          <w:p w14:paraId="7F13037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8FAF8E"/>
          </w:tcPr>
          <w:p w14:paraId="1777DE1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8FAF8E"/>
          </w:tcPr>
          <w:p w14:paraId="6C9002A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8FAF8E"/>
          </w:tcPr>
          <w:p w14:paraId="6BC39D6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8FAF8E"/>
          </w:tcPr>
          <w:p w14:paraId="4A79A03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8FAF8E"/>
          </w:tcPr>
          <w:p w14:paraId="3704B30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8FAF8E"/>
          </w:tcPr>
          <w:p w14:paraId="4A53F05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8FAF8E"/>
          </w:tcPr>
          <w:p w14:paraId="11386F0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Excellent</w:t>
            </w:r>
          </w:p>
        </w:tc>
      </w:tr>
      <w:tr w:rsidR="007652C5" w:rsidRPr="00471FBA" w14:paraId="280B4C71" w14:textId="77777777" w:rsidTr="00B66736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20898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0785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5E9F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D7755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7C01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1CFE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1DA0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6748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1DA3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CD15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79EFE" w14:textId="4B038305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Continued…</w:t>
            </w:r>
          </w:p>
        </w:tc>
      </w:tr>
      <w:tr w:rsidR="00B66736" w:rsidRPr="00471FBA" w14:paraId="278D0FDD" w14:textId="77777777" w:rsidTr="00B66736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CC2A7"/>
          </w:tcPr>
          <w:p w14:paraId="616271C5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lastRenderedPageBreak/>
              <w:t>Majoko (201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CC2A7"/>
          </w:tcPr>
          <w:p w14:paraId="18B3849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CC2A7"/>
          </w:tcPr>
          <w:p w14:paraId="39F319A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CC2A7"/>
          </w:tcPr>
          <w:p w14:paraId="3E2D0D3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 xml:space="preserve">Can’t tell 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CC2A7"/>
          </w:tcPr>
          <w:p w14:paraId="6160CB2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CC2A7"/>
          </w:tcPr>
          <w:p w14:paraId="595D63C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CC2A7"/>
          </w:tcPr>
          <w:p w14:paraId="6ECA1C1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CC2A7"/>
          </w:tcPr>
          <w:p w14:paraId="5AA3904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CC2A7"/>
          </w:tcPr>
          <w:p w14:paraId="4FE3581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CC2A7"/>
          </w:tcPr>
          <w:p w14:paraId="5FB7A28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  <w:p w14:paraId="22E3010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CC2A7"/>
          </w:tcPr>
          <w:p w14:paraId="79AAC67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Average</w:t>
            </w:r>
          </w:p>
        </w:tc>
      </w:tr>
      <w:tr w:rsidR="007652C5" w:rsidRPr="00471FBA" w14:paraId="14D3D17C" w14:textId="77777777" w:rsidTr="004932E7">
        <w:trPr>
          <w:jc w:val="center"/>
        </w:trPr>
        <w:tc>
          <w:tcPr>
            <w:tcW w:w="1980" w:type="dxa"/>
            <w:shd w:val="clear" w:color="auto" w:fill="8FAF8E"/>
          </w:tcPr>
          <w:p w14:paraId="69A64728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Majoko (2017)</w:t>
            </w:r>
          </w:p>
        </w:tc>
        <w:tc>
          <w:tcPr>
            <w:tcW w:w="1134" w:type="dxa"/>
            <w:shd w:val="clear" w:color="auto" w:fill="8FAF8E"/>
          </w:tcPr>
          <w:p w14:paraId="2B04BA6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6F6EBD7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  <w:p w14:paraId="0667F1E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shd w:val="clear" w:color="auto" w:fill="8FAF8E"/>
          </w:tcPr>
          <w:p w14:paraId="5CB7D2B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8FAF8E"/>
          </w:tcPr>
          <w:p w14:paraId="131B2E8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14D5343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52419BF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8FAF8E"/>
          </w:tcPr>
          <w:p w14:paraId="3A08449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6A3C3F1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8FAF8E"/>
          </w:tcPr>
          <w:p w14:paraId="244DB80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549936B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Very Good</w:t>
            </w:r>
          </w:p>
        </w:tc>
      </w:tr>
      <w:tr w:rsidR="007652C5" w:rsidRPr="00471FBA" w14:paraId="3E2BFAE8" w14:textId="77777777" w:rsidTr="004932E7">
        <w:trPr>
          <w:jc w:val="center"/>
        </w:trPr>
        <w:tc>
          <w:tcPr>
            <w:tcW w:w="1980" w:type="dxa"/>
            <w:shd w:val="clear" w:color="auto" w:fill="ACC2A7"/>
          </w:tcPr>
          <w:p w14:paraId="1D1849D5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Majoko (2018)</w:t>
            </w:r>
          </w:p>
        </w:tc>
        <w:tc>
          <w:tcPr>
            <w:tcW w:w="1134" w:type="dxa"/>
            <w:shd w:val="clear" w:color="auto" w:fill="ACC2A7"/>
          </w:tcPr>
          <w:p w14:paraId="47D5244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56DE997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  <w:p w14:paraId="34B1DE2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shd w:val="clear" w:color="auto" w:fill="ACC2A7"/>
          </w:tcPr>
          <w:p w14:paraId="26A4E81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ACC2A7"/>
          </w:tcPr>
          <w:p w14:paraId="1F68BDB5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10428C3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6408F98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ACC2A7"/>
          </w:tcPr>
          <w:p w14:paraId="475AC0E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7FA77BF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ACC2A7"/>
          </w:tcPr>
          <w:p w14:paraId="574AA97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6653F6B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Very Good</w:t>
            </w:r>
          </w:p>
        </w:tc>
      </w:tr>
      <w:tr w:rsidR="007652C5" w:rsidRPr="00471FBA" w14:paraId="39DB6D29" w14:textId="77777777" w:rsidTr="004932E7">
        <w:trPr>
          <w:jc w:val="center"/>
        </w:trPr>
        <w:tc>
          <w:tcPr>
            <w:tcW w:w="1980" w:type="dxa"/>
            <w:shd w:val="clear" w:color="auto" w:fill="8FAF8E"/>
          </w:tcPr>
          <w:p w14:paraId="384573DE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Majoko (2019)</w:t>
            </w:r>
          </w:p>
        </w:tc>
        <w:tc>
          <w:tcPr>
            <w:tcW w:w="1134" w:type="dxa"/>
            <w:shd w:val="clear" w:color="auto" w:fill="8FAF8E"/>
          </w:tcPr>
          <w:p w14:paraId="5B7AE07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140226C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  <w:p w14:paraId="31954E5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shd w:val="clear" w:color="auto" w:fill="8FAF8E"/>
          </w:tcPr>
          <w:p w14:paraId="47EB6175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8FAF8E"/>
          </w:tcPr>
          <w:p w14:paraId="2C06970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13DCB30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14CBB71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8FAF8E"/>
          </w:tcPr>
          <w:p w14:paraId="663C51C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331B6B9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8FAF8E"/>
          </w:tcPr>
          <w:p w14:paraId="3DFB16D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64A8C6B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Very Good</w:t>
            </w:r>
          </w:p>
        </w:tc>
      </w:tr>
      <w:tr w:rsidR="007652C5" w:rsidRPr="00471FBA" w14:paraId="01805BB3" w14:textId="77777777" w:rsidTr="00B66736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CC2A7"/>
          </w:tcPr>
          <w:p w14:paraId="01A918B9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ngope (2017)</w:t>
            </w:r>
          </w:p>
          <w:p w14:paraId="31F79736" w14:textId="456D0016" w:rsidR="008B620F" w:rsidRPr="0006600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CC2A7"/>
          </w:tcPr>
          <w:p w14:paraId="0270B9E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CC2A7"/>
          </w:tcPr>
          <w:p w14:paraId="3997964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CC2A7"/>
          </w:tcPr>
          <w:p w14:paraId="076BE0D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CC2A7"/>
          </w:tcPr>
          <w:p w14:paraId="509E069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CC2A7"/>
          </w:tcPr>
          <w:p w14:paraId="5970220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CC2A7"/>
          </w:tcPr>
          <w:p w14:paraId="3DD554F5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CC2A7"/>
          </w:tcPr>
          <w:p w14:paraId="3C29179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CC2A7"/>
          </w:tcPr>
          <w:p w14:paraId="0F7BCF5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CC2A7"/>
          </w:tcPr>
          <w:p w14:paraId="1BCEB06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CC2A7"/>
          </w:tcPr>
          <w:p w14:paraId="6352FB5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Average</w:t>
            </w:r>
          </w:p>
        </w:tc>
      </w:tr>
      <w:tr w:rsidR="00B66736" w:rsidRPr="00471FBA" w14:paraId="71625534" w14:textId="77777777" w:rsidTr="00B66736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8FAF8E"/>
          </w:tcPr>
          <w:p w14:paraId="344A8C83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Mangope (20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FAF8E"/>
          </w:tcPr>
          <w:p w14:paraId="2AFD570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8FAF8E"/>
          </w:tcPr>
          <w:p w14:paraId="540194C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  <w:p w14:paraId="5BB592E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FAF8E"/>
          </w:tcPr>
          <w:p w14:paraId="5FD2CDE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8FAF8E"/>
          </w:tcPr>
          <w:p w14:paraId="353263D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FAF8E"/>
          </w:tcPr>
          <w:p w14:paraId="692D4D8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8FAF8E"/>
          </w:tcPr>
          <w:p w14:paraId="0A03274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8FAF8E"/>
          </w:tcPr>
          <w:p w14:paraId="3605B6D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FAF8E"/>
          </w:tcPr>
          <w:p w14:paraId="144421D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8FAF8E"/>
          </w:tcPr>
          <w:p w14:paraId="14D3C0E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FAF8E"/>
          </w:tcPr>
          <w:p w14:paraId="1A9C187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Very Good</w:t>
            </w:r>
          </w:p>
        </w:tc>
      </w:tr>
      <w:tr w:rsidR="00B66736" w:rsidRPr="00471FBA" w14:paraId="56588006" w14:textId="77777777" w:rsidTr="00B66736">
        <w:trPr>
          <w:jc w:val="center"/>
        </w:trPr>
        <w:tc>
          <w:tcPr>
            <w:tcW w:w="1980" w:type="dxa"/>
            <w:shd w:val="clear" w:color="auto" w:fill="ACC2A7"/>
          </w:tcPr>
          <w:p w14:paraId="6AF019B5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Mapuranga (2015)</w:t>
            </w:r>
          </w:p>
        </w:tc>
        <w:tc>
          <w:tcPr>
            <w:tcW w:w="1134" w:type="dxa"/>
            <w:shd w:val="clear" w:color="auto" w:fill="ACC2A7"/>
          </w:tcPr>
          <w:p w14:paraId="1817369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4D96A9E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  <w:p w14:paraId="2800FBB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shd w:val="clear" w:color="auto" w:fill="ACC2A7"/>
          </w:tcPr>
          <w:p w14:paraId="48C4FAB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281" w:type="dxa"/>
            <w:shd w:val="clear" w:color="auto" w:fill="ACC2A7"/>
          </w:tcPr>
          <w:p w14:paraId="47D3F00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134" w:type="dxa"/>
            <w:shd w:val="clear" w:color="auto" w:fill="ACC2A7"/>
          </w:tcPr>
          <w:p w14:paraId="28AC7F2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276" w:type="dxa"/>
            <w:shd w:val="clear" w:color="auto" w:fill="ACC2A7"/>
          </w:tcPr>
          <w:p w14:paraId="7C960A7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ACC2A7"/>
          </w:tcPr>
          <w:p w14:paraId="231CBCF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134" w:type="dxa"/>
            <w:shd w:val="clear" w:color="auto" w:fill="ACC2A7"/>
          </w:tcPr>
          <w:p w14:paraId="208A370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993" w:type="dxa"/>
            <w:shd w:val="clear" w:color="auto" w:fill="ACC2A7"/>
          </w:tcPr>
          <w:p w14:paraId="716F006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4A706ED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Very Poor</w:t>
            </w:r>
          </w:p>
        </w:tc>
      </w:tr>
      <w:tr w:rsidR="007652C5" w:rsidRPr="00471FBA" w14:paraId="3E37B759" w14:textId="77777777" w:rsidTr="004932E7">
        <w:trPr>
          <w:jc w:val="center"/>
        </w:trPr>
        <w:tc>
          <w:tcPr>
            <w:tcW w:w="1980" w:type="dxa"/>
            <w:shd w:val="clear" w:color="auto" w:fill="8FAF8E"/>
          </w:tcPr>
          <w:p w14:paraId="0897DFAF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52381B">
              <w:rPr>
                <w:rFonts w:ascii="Arial" w:hAnsi="Arial" w:cs="Arial"/>
                <w:sz w:val="18"/>
                <w:szCs w:val="18"/>
              </w:rPr>
              <w:t>Matsenjwa</w:t>
            </w:r>
            <w:r>
              <w:rPr>
                <w:rFonts w:ascii="Arial" w:hAnsi="Arial" w:cs="Arial"/>
                <w:sz w:val="18"/>
                <w:szCs w:val="18"/>
              </w:rPr>
              <w:t xml:space="preserve"> (2020)</w:t>
            </w:r>
          </w:p>
          <w:p w14:paraId="1C344B2F" w14:textId="0EF92F4A" w:rsidR="008B620F" w:rsidRPr="0006600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8FAF8E"/>
          </w:tcPr>
          <w:p w14:paraId="1D351E3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19D5238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8FAF8E"/>
          </w:tcPr>
          <w:p w14:paraId="20C011E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8FAF8E"/>
          </w:tcPr>
          <w:p w14:paraId="037BEFC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44A9D6B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429E2FC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8FAF8E"/>
          </w:tcPr>
          <w:p w14:paraId="499A9E5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4BB9FF7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993" w:type="dxa"/>
            <w:shd w:val="clear" w:color="auto" w:fill="8FAF8E"/>
          </w:tcPr>
          <w:p w14:paraId="398991F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6DB119C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Average</w:t>
            </w:r>
          </w:p>
        </w:tc>
      </w:tr>
      <w:tr w:rsidR="007652C5" w:rsidRPr="00471FBA" w14:paraId="2E543D58" w14:textId="77777777" w:rsidTr="004932E7">
        <w:trPr>
          <w:jc w:val="center"/>
        </w:trPr>
        <w:tc>
          <w:tcPr>
            <w:tcW w:w="1980" w:type="dxa"/>
            <w:shd w:val="clear" w:color="auto" w:fill="ACC2A7"/>
          </w:tcPr>
          <w:p w14:paraId="7A819E21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Mohamed (2012)</w:t>
            </w:r>
          </w:p>
          <w:p w14:paraId="599C5F28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CC2A7"/>
          </w:tcPr>
          <w:p w14:paraId="5EFB757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6FD5702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CC2A7"/>
          </w:tcPr>
          <w:p w14:paraId="6A3D5F6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281" w:type="dxa"/>
            <w:shd w:val="clear" w:color="auto" w:fill="ACC2A7"/>
          </w:tcPr>
          <w:p w14:paraId="4F82431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134" w:type="dxa"/>
            <w:shd w:val="clear" w:color="auto" w:fill="ACC2A7"/>
          </w:tcPr>
          <w:p w14:paraId="5354C48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7604AD4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ACC2A7"/>
          </w:tcPr>
          <w:p w14:paraId="2C78AA7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2C30E5F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ACC2A7"/>
          </w:tcPr>
          <w:p w14:paraId="6AF2C77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7EDAE37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Average</w:t>
            </w:r>
          </w:p>
        </w:tc>
      </w:tr>
      <w:tr w:rsidR="007652C5" w:rsidRPr="00471FBA" w14:paraId="408CE25F" w14:textId="77777777" w:rsidTr="004932E7">
        <w:trPr>
          <w:jc w:val="center"/>
        </w:trPr>
        <w:tc>
          <w:tcPr>
            <w:tcW w:w="1980" w:type="dxa"/>
            <w:shd w:val="clear" w:color="auto" w:fill="8FAF8E"/>
          </w:tcPr>
          <w:p w14:paraId="70C223F8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Mokobane (2011)</w:t>
            </w:r>
          </w:p>
        </w:tc>
        <w:tc>
          <w:tcPr>
            <w:tcW w:w="1134" w:type="dxa"/>
            <w:shd w:val="clear" w:color="auto" w:fill="8FAF8E"/>
          </w:tcPr>
          <w:p w14:paraId="62EADA7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66CC5E0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  <w:p w14:paraId="4940E97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shd w:val="clear" w:color="auto" w:fill="8FAF8E"/>
          </w:tcPr>
          <w:p w14:paraId="5A4A7FA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8FAF8E"/>
          </w:tcPr>
          <w:p w14:paraId="770F432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1F908FE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276" w:type="dxa"/>
            <w:shd w:val="clear" w:color="auto" w:fill="8FAF8E"/>
          </w:tcPr>
          <w:p w14:paraId="07EC7AB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8FAF8E"/>
          </w:tcPr>
          <w:p w14:paraId="162B848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1E874F8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993" w:type="dxa"/>
            <w:shd w:val="clear" w:color="auto" w:fill="8FAF8E"/>
          </w:tcPr>
          <w:p w14:paraId="480217B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134" w:type="dxa"/>
            <w:shd w:val="clear" w:color="auto" w:fill="8FAF8E"/>
          </w:tcPr>
          <w:p w14:paraId="13550AD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Poor</w:t>
            </w:r>
          </w:p>
        </w:tc>
      </w:tr>
      <w:tr w:rsidR="007652C5" w:rsidRPr="00471FBA" w14:paraId="7C4CE4B9" w14:textId="77777777" w:rsidTr="004932E7">
        <w:trPr>
          <w:jc w:val="center"/>
        </w:trPr>
        <w:tc>
          <w:tcPr>
            <w:tcW w:w="1980" w:type="dxa"/>
            <w:shd w:val="clear" w:color="auto" w:fill="ACC2A7"/>
          </w:tcPr>
          <w:p w14:paraId="77D5264F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Mukhopadhyay (2019)</w:t>
            </w:r>
          </w:p>
          <w:p w14:paraId="472B8FB2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shd w:val="clear" w:color="auto" w:fill="ACC2A7"/>
          </w:tcPr>
          <w:p w14:paraId="6D34883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1359823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CC2A7"/>
          </w:tcPr>
          <w:p w14:paraId="6BE442E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281" w:type="dxa"/>
            <w:shd w:val="clear" w:color="auto" w:fill="ACC2A7"/>
          </w:tcPr>
          <w:p w14:paraId="2EE68A9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5D60204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4BC2C73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ACC2A7"/>
          </w:tcPr>
          <w:p w14:paraId="0A6256A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134" w:type="dxa"/>
            <w:shd w:val="clear" w:color="auto" w:fill="ACC2A7"/>
          </w:tcPr>
          <w:p w14:paraId="79A27F2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ACC2A7"/>
          </w:tcPr>
          <w:p w14:paraId="69F425F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5661AD9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Good</w:t>
            </w:r>
          </w:p>
        </w:tc>
      </w:tr>
      <w:tr w:rsidR="007652C5" w:rsidRPr="00471FBA" w14:paraId="7AF276D4" w14:textId="77777777" w:rsidTr="004932E7">
        <w:trPr>
          <w:jc w:val="center"/>
        </w:trPr>
        <w:tc>
          <w:tcPr>
            <w:tcW w:w="1980" w:type="dxa"/>
            <w:shd w:val="clear" w:color="auto" w:fill="8FAF8E"/>
          </w:tcPr>
          <w:p w14:paraId="2CEF84DE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Ngcobo (2011)</w:t>
            </w:r>
          </w:p>
          <w:p w14:paraId="7BC915A2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shd w:val="clear" w:color="auto" w:fill="8FAF8E"/>
          </w:tcPr>
          <w:p w14:paraId="6C4FD1A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4D2AB96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8FAF8E"/>
          </w:tcPr>
          <w:p w14:paraId="7B1868A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281" w:type="dxa"/>
            <w:shd w:val="clear" w:color="auto" w:fill="8FAF8E"/>
          </w:tcPr>
          <w:p w14:paraId="7272E71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134" w:type="dxa"/>
            <w:shd w:val="clear" w:color="auto" w:fill="8FAF8E"/>
          </w:tcPr>
          <w:p w14:paraId="3D1942D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0D25FCF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8FAF8E"/>
          </w:tcPr>
          <w:p w14:paraId="05662E7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3C10DDC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993" w:type="dxa"/>
            <w:shd w:val="clear" w:color="auto" w:fill="8FAF8E"/>
          </w:tcPr>
          <w:p w14:paraId="6E17DEC5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24CA2B7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Average</w:t>
            </w:r>
          </w:p>
        </w:tc>
      </w:tr>
      <w:tr w:rsidR="007652C5" w:rsidRPr="00471FBA" w14:paraId="530BEFB3" w14:textId="77777777" w:rsidTr="004932E7">
        <w:trPr>
          <w:jc w:val="center"/>
        </w:trPr>
        <w:tc>
          <w:tcPr>
            <w:tcW w:w="1980" w:type="dxa"/>
            <w:shd w:val="clear" w:color="auto" w:fill="ACC2A7"/>
          </w:tcPr>
          <w:p w14:paraId="42C593DC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Okyere (2019a)</w:t>
            </w:r>
          </w:p>
        </w:tc>
        <w:tc>
          <w:tcPr>
            <w:tcW w:w="1134" w:type="dxa"/>
            <w:shd w:val="clear" w:color="auto" w:fill="ACC2A7"/>
          </w:tcPr>
          <w:p w14:paraId="30C627A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3CED000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  <w:p w14:paraId="6B25C5E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shd w:val="clear" w:color="auto" w:fill="ACC2A7"/>
          </w:tcPr>
          <w:p w14:paraId="2326412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ACC2A7"/>
          </w:tcPr>
          <w:p w14:paraId="0D9F4AC5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134" w:type="dxa"/>
            <w:shd w:val="clear" w:color="auto" w:fill="ACC2A7"/>
          </w:tcPr>
          <w:p w14:paraId="33041ED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4020E01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417" w:type="dxa"/>
            <w:shd w:val="clear" w:color="auto" w:fill="ACC2A7"/>
          </w:tcPr>
          <w:p w14:paraId="4840FFE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00A7552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ACC2A7"/>
          </w:tcPr>
          <w:p w14:paraId="2E7AB78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34DE666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Very Good</w:t>
            </w:r>
          </w:p>
        </w:tc>
      </w:tr>
      <w:tr w:rsidR="007652C5" w:rsidRPr="00471FBA" w14:paraId="0BE49311" w14:textId="77777777" w:rsidTr="004932E7">
        <w:trPr>
          <w:jc w:val="center"/>
        </w:trPr>
        <w:tc>
          <w:tcPr>
            <w:tcW w:w="1980" w:type="dxa"/>
            <w:shd w:val="clear" w:color="auto" w:fill="8FAF8E"/>
          </w:tcPr>
          <w:p w14:paraId="0BF7798A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Okyere (2019b)</w:t>
            </w:r>
          </w:p>
        </w:tc>
        <w:tc>
          <w:tcPr>
            <w:tcW w:w="1134" w:type="dxa"/>
            <w:shd w:val="clear" w:color="auto" w:fill="8FAF8E"/>
          </w:tcPr>
          <w:p w14:paraId="2FFE544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4AF4545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  <w:p w14:paraId="1A54E6C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shd w:val="clear" w:color="auto" w:fill="8FAF8E"/>
          </w:tcPr>
          <w:p w14:paraId="4625165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8FAF8E"/>
          </w:tcPr>
          <w:p w14:paraId="17D7B39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4912995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6990F8B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417" w:type="dxa"/>
            <w:shd w:val="clear" w:color="auto" w:fill="8FAF8E"/>
          </w:tcPr>
          <w:p w14:paraId="79A17B95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430F08C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8FAF8E"/>
          </w:tcPr>
          <w:p w14:paraId="32D17C1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29931DA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Very Good</w:t>
            </w:r>
          </w:p>
        </w:tc>
      </w:tr>
      <w:tr w:rsidR="007652C5" w:rsidRPr="00471FBA" w14:paraId="20E2A07A" w14:textId="77777777" w:rsidTr="004932E7">
        <w:trPr>
          <w:jc w:val="center"/>
        </w:trPr>
        <w:tc>
          <w:tcPr>
            <w:tcW w:w="1980" w:type="dxa"/>
            <w:shd w:val="clear" w:color="auto" w:fill="ACC2A7"/>
          </w:tcPr>
          <w:p w14:paraId="5AEAA407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Otukile-Mongwaketse (2016)</w:t>
            </w:r>
          </w:p>
        </w:tc>
        <w:tc>
          <w:tcPr>
            <w:tcW w:w="1134" w:type="dxa"/>
            <w:shd w:val="clear" w:color="auto" w:fill="ACC2A7"/>
          </w:tcPr>
          <w:p w14:paraId="76A38AD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7B1336D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CC2A7"/>
          </w:tcPr>
          <w:p w14:paraId="2B2AFDE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281" w:type="dxa"/>
            <w:shd w:val="clear" w:color="auto" w:fill="ACC2A7"/>
          </w:tcPr>
          <w:p w14:paraId="2B5BDBF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7E116F8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7DF0C37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ACC2A7"/>
          </w:tcPr>
          <w:p w14:paraId="1886BCD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04064DA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ACC2A7"/>
          </w:tcPr>
          <w:p w14:paraId="00DDF48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5DFBD33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Good</w:t>
            </w:r>
          </w:p>
        </w:tc>
      </w:tr>
      <w:tr w:rsidR="008B620F" w:rsidRPr="00471FBA" w14:paraId="00629B0C" w14:textId="77777777" w:rsidTr="004932E7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D3423" w14:textId="77777777" w:rsidR="008B620F" w:rsidRPr="0006600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60B78" w14:textId="77777777" w:rsidR="008B620F" w:rsidRPr="00471FB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2AB86" w14:textId="77777777" w:rsidR="008B620F" w:rsidRPr="00471FB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FAFE9B" w14:textId="77777777" w:rsidR="008B620F" w:rsidRPr="00471FB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672BA" w14:textId="77777777" w:rsidR="008B620F" w:rsidRPr="00471FB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C0B0F" w14:textId="77777777" w:rsidR="008B620F" w:rsidRPr="00471FB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10ED9" w14:textId="77777777" w:rsidR="008B620F" w:rsidRPr="00471FB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370DB" w14:textId="77777777" w:rsidR="008B620F" w:rsidRPr="00471FB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9D22C0" w14:textId="77777777" w:rsidR="008B620F" w:rsidRPr="00471FB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B0B7F" w14:textId="77777777" w:rsidR="008B620F" w:rsidRPr="00471FB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4E8C5" w14:textId="77777777" w:rsidR="008B620F" w:rsidRPr="00471FBA" w:rsidRDefault="008B620F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Continued…</w:t>
            </w:r>
          </w:p>
        </w:tc>
      </w:tr>
      <w:tr w:rsidR="007652C5" w:rsidRPr="00471FBA" w14:paraId="732D6E08" w14:textId="77777777" w:rsidTr="004932E7">
        <w:trPr>
          <w:jc w:val="center"/>
        </w:trPr>
        <w:tc>
          <w:tcPr>
            <w:tcW w:w="1980" w:type="dxa"/>
            <w:shd w:val="clear" w:color="auto" w:fill="8FAF8E"/>
          </w:tcPr>
          <w:p w14:paraId="2089773C" w14:textId="54AFF3EA" w:rsidR="008B620F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lastRenderedPageBreak/>
              <w:t>Potgieter-Groot (2012)</w:t>
            </w:r>
          </w:p>
          <w:p w14:paraId="13BDB041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shd w:val="clear" w:color="auto" w:fill="8FAF8E"/>
          </w:tcPr>
          <w:p w14:paraId="6F1F6CD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239FCCB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8FAF8E"/>
          </w:tcPr>
          <w:p w14:paraId="447DB3D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8FAF8E"/>
          </w:tcPr>
          <w:p w14:paraId="256928C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4E4D524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075B13D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417" w:type="dxa"/>
            <w:shd w:val="clear" w:color="auto" w:fill="8FAF8E"/>
          </w:tcPr>
          <w:p w14:paraId="4C13E31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31FC8D2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8FAF8E"/>
          </w:tcPr>
          <w:p w14:paraId="40BEEA4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772F787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Very Good</w:t>
            </w:r>
          </w:p>
        </w:tc>
      </w:tr>
      <w:tr w:rsidR="007652C5" w:rsidRPr="00471FBA" w14:paraId="30031880" w14:textId="77777777" w:rsidTr="004932E7">
        <w:trPr>
          <w:jc w:val="center"/>
        </w:trPr>
        <w:tc>
          <w:tcPr>
            <w:tcW w:w="1980" w:type="dxa"/>
            <w:shd w:val="clear" w:color="auto" w:fill="ACC2A7"/>
          </w:tcPr>
          <w:p w14:paraId="30E30C0A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Seabi (2010)</w:t>
            </w:r>
          </w:p>
        </w:tc>
        <w:tc>
          <w:tcPr>
            <w:tcW w:w="1134" w:type="dxa"/>
            <w:shd w:val="clear" w:color="auto" w:fill="ACC2A7"/>
          </w:tcPr>
          <w:p w14:paraId="11519B1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02B7E22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CC2A7"/>
          </w:tcPr>
          <w:p w14:paraId="636BC45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281" w:type="dxa"/>
            <w:shd w:val="clear" w:color="auto" w:fill="ACC2A7"/>
          </w:tcPr>
          <w:p w14:paraId="3859079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134" w:type="dxa"/>
            <w:shd w:val="clear" w:color="auto" w:fill="ACC2A7"/>
          </w:tcPr>
          <w:p w14:paraId="4A851A9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6F5A4B4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  <w:p w14:paraId="7605D72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417" w:type="dxa"/>
            <w:shd w:val="clear" w:color="auto" w:fill="ACC2A7"/>
          </w:tcPr>
          <w:p w14:paraId="591AD0A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134" w:type="dxa"/>
            <w:shd w:val="clear" w:color="auto" w:fill="ACC2A7"/>
          </w:tcPr>
          <w:p w14:paraId="74C34B0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993" w:type="dxa"/>
            <w:shd w:val="clear" w:color="auto" w:fill="ACC2A7"/>
          </w:tcPr>
          <w:p w14:paraId="0322BD9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66CF0BC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Poor</w:t>
            </w:r>
          </w:p>
        </w:tc>
      </w:tr>
      <w:tr w:rsidR="007652C5" w:rsidRPr="00471FBA" w14:paraId="171A311F" w14:textId="77777777" w:rsidTr="004932E7">
        <w:trPr>
          <w:jc w:val="center"/>
        </w:trPr>
        <w:tc>
          <w:tcPr>
            <w:tcW w:w="1980" w:type="dxa"/>
            <w:shd w:val="clear" w:color="auto" w:fill="8FAF8E"/>
          </w:tcPr>
          <w:p w14:paraId="01CFBD1F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Uba (2016)</w:t>
            </w:r>
          </w:p>
        </w:tc>
        <w:tc>
          <w:tcPr>
            <w:tcW w:w="1134" w:type="dxa"/>
            <w:shd w:val="clear" w:color="auto" w:fill="8FAF8E"/>
          </w:tcPr>
          <w:p w14:paraId="199700D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510802E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8FAF8E"/>
          </w:tcPr>
          <w:p w14:paraId="3B63939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8FAF8E"/>
          </w:tcPr>
          <w:p w14:paraId="7621A22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0356A90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2E9E688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8FAF8E"/>
          </w:tcPr>
          <w:p w14:paraId="0E1BC7E0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134" w:type="dxa"/>
            <w:shd w:val="clear" w:color="auto" w:fill="8FAF8E"/>
          </w:tcPr>
          <w:p w14:paraId="5ACF99E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993" w:type="dxa"/>
            <w:shd w:val="clear" w:color="auto" w:fill="8FAF8E"/>
          </w:tcPr>
          <w:p w14:paraId="694F9E8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  <w:p w14:paraId="2E81DE6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shd w:val="clear" w:color="auto" w:fill="8FAF8E"/>
          </w:tcPr>
          <w:p w14:paraId="473D560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Good</w:t>
            </w:r>
          </w:p>
        </w:tc>
      </w:tr>
      <w:tr w:rsidR="007652C5" w:rsidRPr="00471FBA" w14:paraId="40098824" w14:textId="77777777" w:rsidTr="004932E7">
        <w:trPr>
          <w:jc w:val="center"/>
        </w:trPr>
        <w:tc>
          <w:tcPr>
            <w:tcW w:w="1980" w:type="dxa"/>
            <w:shd w:val="clear" w:color="auto" w:fill="ACC2A7"/>
          </w:tcPr>
          <w:p w14:paraId="62DB3F49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Van Schalkwyk (2017)</w:t>
            </w:r>
          </w:p>
          <w:p w14:paraId="1017C93C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CC2A7"/>
          </w:tcPr>
          <w:p w14:paraId="7B8FC3F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555E756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CC2A7"/>
          </w:tcPr>
          <w:p w14:paraId="23CC09E7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281" w:type="dxa"/>
            <w:shd w:val="clear" w:color="auto" w:fill="ACC2A7"/>
          </w:tcPr>
          <w:p w14:paraId="65A4AFF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79FEA64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393D3FE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ACC2A7"/>
          </w:tcPr>
          <w:p w14:paraId="7DC8E8D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1F9A5AB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ACC2A7"/>
          </w:tcPr>
          <w:p w14:paraId="7F974F8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6AD31CE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Good</w:t>
            </w:r>
          </w:p>
        </w:tc>
      </w:tr>
      <w:tr w:rsidR="007652C5" w:rsidRPr="00471FBA" w14:paraId="6D722A46" w14:textId="77777777" w:rsidTr="004932E7">
        <w:trPr>
          <w:jc w:val="center"/>
        </w:trPr>
        <w:tc>
          <w:tcPr>
            <w:tcW w:w="1980" w:type="dxa"/>
            <w:shd w:val="clear" w:color="auto" w:fill="8FAF8E"/>
          </w:tcPr>
          <w:p w14:paraId="48B8910A" w14:textId="77777777" w:rsidR="007652C5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Walton (2014)</w:t>
            </w:r>
          </w:p>
          <w:p w14:paraId="6BA0FCCE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shd w:val="clear" w:color="auto" w:fill="8FAF8E"/>
          </w:tcPr>
          <w:p w14:paraId="1A0F525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58D59B0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8FAF8E"/>
          </w:tcPr>
          <w:p w14:paraId="15AA59A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8FAF8E"/>
          </w:tcPr>
          <w:p w14:paraId="433F29C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6932684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4DD7FD81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417" w:type="dxa"/>
            <w:shd w:val="clear" w:color="auto" w:fill="8FAF8E"/>
          </w:tcPr>
          <w:p w14:paraId="72252C2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171BE2C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8FAF8E"/>
          </w:tcPr>
          <w:p w14:paraId="23D6F96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092BB95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Excellent</w:t>
            </w:r>
          </w:p>
        </w:tc>
      </w:tr>
      <w:tr w:rsidR="007652C5" w:rsidRPr="00471FBA" w14:paraId="3C5F97B3" w14:textId="77777777" w:rsidTr="004932E7">
        <w:trPr>
          <w:jc w:val="center"/>
        </w:trPr>
        <w:tc>
          <w:tcPr>
            <w:tcW w:w="1980" w:type="dxa"/>
            <w:shd w:val="clear" w:color="auto" w:fill="ACC2A7"/>
          </w:tcPr>
          <w:p w14:paraId="4FCCC04E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Yoro (2020)</w:t>
            </w:r>
          </w:p>
        </w:tc>
        <w:tc>
          <w:tcPr>
            <w:tcW w:w="1134" w:type="dxa"/>
            <w:shd w:val="clear" w:color="auto" w:fill="ACC2A7"/>
          </w:tcPr>
          <w:p w14:paraId="7CFA5A5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2B69561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  <w:p w14:paraId="03185BB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shd w:val="clear" w:color="auto" w:fill="ACC2A7"/>
          </w:tcPr>
          <w:p w14:paraId="58844204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281" w:type="dxa"/>
            <w:shd w:val="clear" w:color="auto" w:fill="ACC2A7"/>
          </w:tcPr>
          <w:p w14:paraId="64E583E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5402D7D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ACC2A7"/>
          </w:tcPr>
          <w:p w14:paraId="0C201F0B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ACC2A7"/>
          </w:tcPr>
          <w:p w14:paraId="47538FB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6BBDF59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993" w:type="dxa"/>
            <w:shd w:val="clear" w:color="auto" w:fill="ACC2A7"/>
          </w:tcPr>
          <w:p w14:paraId="71846B76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CC2A7"/>
          </w:tcPr>
          <w:p w14:paraId="001B8F93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Good</w:t>
            </w:r>
          </w:p>
        </w:tc>
      </w:tr>
      <w:tr w:rsidR="007652C5" w:rsidRPr="00471FBA" w14:paraId="705218B7" w14:textId="77777777" w:rsidTr="004932E7">
        <w:trPr>
          <w:jc w:val="center"/>
        </w:trPr>
        <w:tc>
          <w:tcPr>
            <w:tcW w:w="1980" w:type="dxa"/>
            <w:shd w:val="clear" w:color="auto" w:fill="8FAF8E"/>
          </w:tcPr>
          <w:p w14:paraId="3A4B88B1" w14:textId="77777777" w:rsidR="007652C5" w:rsidRPr="0006600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06600A">
              <w:rPr>
                <w:rFonts w:ascii="Arial" w:hAnsi="Arial" w:cs="Arial"/>
                <w:sz w:val="18"/>
                <w:szCs w:val="18"/>
              </w:rPr>
              <w:t>Yssel (2007)</w:t>
            </w:r>
          </w:p>
        </w:tc>
        <w:tc>
          <w:tcPr>
            <w:tcW w:w="1134" w:type="dxa"/>
            <w:shd w:val="clear" w:color="auto" w:fill="8FAF8E"/>
          </w:tcPr>
          <w:p w14:paraId="7EC7CE48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52419425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  <w:p w14:paraId="38DD302D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shd w:val="clear" w:color="auto" w:fill="8FAF8E"/>
          </w:tcPr>
          <w:p w14:paraId="188DF4EF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81" w:type="dxa"/>
            <w:shd w:val="clear" w:color="auto" w:fill="8FAF8E"/>
          </w:tcPr>
          <w:p w14:paraId="18FA2C5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8FAF8E"/>
          </w:tcPr>
          <w:p w14:paraId="50841CA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276" w:type="dxa"/>
            <w:shd w:val="clear" w:color="auto" w:fill="8FAF8E"/>
          </w:tcPr>
          <w:p w14:paraId="774C606C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417" w:type="dxa"/>
            <w:shd w:val="clear" w:color="auto" w:fill="8FAF8E"/>
          </w:tcPr>
          <w:p w14:paraId="481C180E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Can’t tell</w:t>
            </w:r>
          </w:p>
        </w:tc>
        <w:tc>
          <w:tcPr>
            <w:tcW w:w="1134" w:type="dxa"/>
            <w:shd w:val="clear" w:color="auto" w:fill="8FAF8E"/>
          </w:tcPr>
          <w:p w14:paraId="78D39EA2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993" w:type="dxa"/>
            <w:shd w:val="clear" w:color="auto" w:fill="8FAF8E"/>
          </w:tcPr>
          <w:p w14:paraId="6979ACFA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1134" w:type="dxa"/>
            <w:shd w:val="clear" w:color="auto" w:fill="8FAF8E"/>
          </w:tcPr>
          <w:p w14:paraId="7BEDE409" w14:textId="77777777" w:rsidR="007652C5" w:rsidRPr="00471FBA" w:rsidRDefault="007652C5" w:rsidP="004932E7">
            <w:pPr>
              <w:spacing w:before="2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71FBA">
              <w:rPr>
                <w:rFonts w:ascii="Arial" w:hAnsi="Arial" w:cs="Arial"/>
                <w:sz w:val="18"/>
                <w:szCs w:val="18"/>
                <w:lang w:eastAsia="en-CA"/>
              </w:rPr>
              <w:t>Poor</w:t>
            </w:r>
          </w:p>
        </w:tc>
      </w:tr>
    </w:tbl>
    <w:p w14:paraId="188B109B" w14:textId="77777777" w:rsidR="007652C5" w:rsidRPr="00471FBA" w:rsidRDefault="007652C5" w:rsidP="007652C5">
      <w:pPr>
        <w:pStyle w:val="Titolo2"/>
        <w:spacing w:line="360" w:lineRule="auto"/>
        <w:jc w:val="left"/>
        <w:rPr>
          <w:rFonts w:ascii="Arial" w:hAnsi="Arial" w:cs="Arial"/>
          <w:u w:val="single"/>
          <w:lang w:val="en-GB"/>
        </w:rPr>
        <w:sectPr w:rsidR="007652C5" w:rsidRPr="00471FBA" w:rsidSect="003F44C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9463284" w14:textId="77777777" w:rsidR="00973C26" w:rsidRDefault="00727616"/>
    <w:sectPr w:rsidR="00973C26" w:rsidSect="007652C5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7A269" w14:textId="77777777" w:rsidR="00727616" w:rsidRDefault="00727616" w:rsidP="00B66736">
      <w:r>
        <w:separator/>
      </w:r>
    </w:p>
  </w:endnote>
  <w:endnote w:type="continuationSeparator" w:id="0">
    <w:p w14:paraId="38A568CB" w14:textId="77777777" w:rsidR="00727616" w:rsidRDefault="00727616" w:rsidP="00B66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28B82" w14:textId="77777777" w:rsidR="00B66736" w:rsidRDefault="00B6673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AE27A" w14:textId="77777777" w:rsidR="00B66736" w:rsidRDefault="00B66736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33ECB" w14:textId="77777777" w:rsidR="00B66736" w:rsidRDefault="00B6673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070C5" w14:textId="77777777" w:rsidR="00727616" w:rsidRDefault="00727616" w:rsidP="00B66736">
      <w:r>
        <w:separator/>
      </w:r>
    </w:p>
  </w:footnote>
  <w:footnote w:type="continuationSeparator" w:id="0">
    <w:p w14:paraId="1E4F6793" w14:textId="77777777" w:rsidR="00727616" w:rsidRDefault="00727616" w:rsidP="00B667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A0229" w14:textId="77777777" w:rsidR="00B66736" w:rsidRDefault="00B66736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21D78" w14:textId="77777777" w:rsidR="00B66736" w:rsidRDefault="00B66736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92B5D" w14:textId="77777777" w:rsidR="00B66736" w:rsidRDefault="00B66736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isplayBackgroundShape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2C5"/>
    <w:rsid w:val="00014086"/>
    <w:rsid w:val="00024631"/>
    <w:rsid w:val="00080AD4"/>
    <w:rsid w:val="00091EF7"/>
    <w:rsid w:val="000A4F52"/>
    <w:rsid w:val="000E64FF"/>
    <w:rsid w:val="00140362"/>
    <w:rsid w:val="00181CD7"/>
    <w:rsid w:val="001B7B10"/>
    <w:rsid w:val="001C6A53"/>
    <w:rsid w:val="001E1373"/>
    <w:rsid w:val="001E5B6D"/>
    <w:rsid w:val="001F1747"/>
    <w:rsid w:val="002D6A90"/>
    <w:rsid w:val="002E0E5F"/>
    <w:rsid w:val="00326221"/>
    <w:rsid w:val="00336110"/>
    <w:rsid w:val="00373CD3"/>
    <w:rsid w:val="00387FBC"/>
    <w:rsid w:val="00435755"/>
    <w:rsid w:val="004925DC"/>
    <w:rsid w:val="004B539B"/>
    <w:rsid w:val="004C292B"/>
    <w:rsid w:val="004D06AA"/>
    <w:rsid w:val="004E5D26"/>
    <w:rsid w:val="004F7FC5"/>
    <w:rsid w:val="005A43CB"/>
    <w:rsid w:val="005F1A5C"/>
    <w:rsid w:val="005F6155"/>
    <w:rsid w:val="00614517"/>
    <w:rsid w:val="00632F5B"/>
    <w:rsid w:val="00641D6E"/>
    <w:rsid w:val="00655701"/>
    <w:rsid w:val="00706C82"/>
    <w:rsid w:val="00727616"/>
    <w:rsid w:val="007652C5"/>
    <w:rsid w:val="007C5F5B"/>
    <w:rsid w:val="007D3C2F"/>
    <w:rsid w:val="007F5A5A"/>
    <w:rsid w:val="008711D4"/>
    <w:rsid w:val="008B620F"/>
    <w:rsid w:val="008B7C48"/>
    <w:rsid w:val="00971CAC"/>
    <w:rsid w:val="00A032C1"/>
    <w:rsid w:val="00A40015"/>
    <w:rsid w:val="00A814A7"/>
    <w:rsid w:val="00A97CEC"/>
    <w:rsid w:val="00AA0F74"/>
    <w:rsid w:val="00AB45B4"/>
    <w:rsid w:val="00AE6342"/>
    <w:rsid w:val="00AF06E9"/>
    <w:rsid w:val="00B10E64"/>
    <w:rsid w:val="00B3535D"/>
    <w:rsid w:val="00B54D7C"/>
    <w:rsid w:val="00B656C7"/>
    <w:rsid w:val="00B66736"/>
    <w:rsid w:val="00BA03B8"/>
    <w:rsid w:val="00BC38BE"/>
    <w:rsid w:val="00C27911"/>
    <w:rsid w:val="00C52AE3"/>
    <w:rsid w:val="00C607F4"/>
    <w:rsid w:val="00CB39E9"/>
    <w:rsid w:val="00CF2FC6"/>
    <w:rsid w:val="00D8356F"/>
    <w:rsid w:val="00DA219A"/>
    <w:rsid w:val="00DC0007"/>
    <w:rsid w:val="00DE6568"/>
    <w:rsid w:val="00E10790"/>
    <w:rsid w:val="00E13759"/>
    <w:rsid w:val="00E324FA"/>
    <w:rsid w:val="00E33368"/>
    <w:rsid w:val="00E82EFA"/>
    <w:rsid w:val="00EC4200"/>
    <w:rsid w:val="00F06463"/>
    <w:rsid w:val="00F207BE"/>
    <w:rsid w:val="00F316BC"/>
    <w:rsid w:val="00F5065D"/>
    <w:rsid w:val="00F7446D"/>
    <w:rsid w:val="00FA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7AE98"/>
  <w15:chartTrackingRefBased/>
  <w15:docId w15:val="{1ABFB9A5-800D-014C-97B4-AB6E3F007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52C5"/>
    <w:rPr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7652C5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E5B6D"/>
    <w:pPr>
      <w:ind w:left="720"/>
      <w:contextualSpacing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652C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Grigliatabella">
    <w:name w:val="Table Grid"/>
    <w:basedOn w:val="Tabellanormale"/>
    <w:uiPriority w:val="39"/>
    <w:rsid w:val="00765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6673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6673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B6673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6673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enovesi</dc:creator>
  <cp:keywords/>
  <dc:description/>
  <cp:lastModifiedBy>Elisa Genovesi</cp:lastModifiedBy>
  <cp:revision>5</cp:revision>
  <dcterms:created xsi:type="dcterms:W3CDTF">2021-12-04T18:30:00Z</dcterms:created>
  <dcterms:modified xsi:type="dcterms:W3CDTF">2021-12-04T18:41:00Z</dcterms:modified>
</cp:coreProperties>
</file>